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94B4A8" w14:textId="65987B37" w:rsidR="00796C8E" w:rsidRPr="00700055" w:rsidRDefault="00CA15F3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bookmarkStart w:id="0" w:name="_Hlk173758755"/>
      <w:r w:rsidRPr="00700055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Table </w:t>
      </w:r>
      <w:proofErr w:type="spellStart"/>
      <w:r w:rsidRPr="00700055">
        <w:rPr>
          <w:rFonts w:ascii="Times New Roman" w:eastAsia="宋体" w:hAnsi="Times New Roman" w:cs="Times New Roman"/>
          <w:b/>
          <w:color w:val="000000"/>
          <w:sz w:val="20"/>
          <w:szCs w:val="20"/>
        </w:rPr>
        <w:t>S1</w:t>
      </w:r>
      <w:proofErr w:type="spellEnd"/>
      <w:r w:rsidRPr="00700055">
        <w:rPr>
          <w:rFonts w:ascii="Times New Roman" w:eastAsia="宋体" w:hAnsi="Times New Roman" w:cs="Times New Roman"/>
          <w:b/>
          <w:color w:val="000000"/>
          <w:sz w:val="20"/>
          <w:szCs w:val="20"/>
        </w:rPr>
        <w:t>.</w:t>
      </w:r>
      <w:r w:rsidRPr="00700055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The nonlinear effects test between continuous independent variables and 6-year mortality risk of patients with advanced schistosomiasis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1073"/>
        <w:gridCol w:w="1621"/>
        <w:gridCol w:w="659"/>
        <w:gridCol w:w="2601"/>
      </w:tblGrid>
      <w:tr w:rsidR="00796C8E" w:rsidRPr="00700055" w14:paraId="22F6BBA6" w14:textId="77777777" w:rsidTr="00700055">
        <w:trPr>
          <w:trHeight w:val="278"/>
        </w:trPr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70EA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ABDB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Chi-Square 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7CB4C" w14:textId="4F5D4158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EFB2C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 value for Nonlinear</w:t>
            </w:r>
          </w:p>
        </w:tc>
      </w:tr>
      <w:tr w:rsidR="00796C8E" w:rsidRPr="00700055" w14:paraId="01D63439" w14:textId="77777777" w:rsidTr="00700055">
        <w:trPr>
          <w:trHeight w:val="278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A219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Bil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E45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9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A34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E42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10 </w:t>
            </w:r>
          </w:p>
        </w:tc>
      </w:tr>
      <w:tr w:rsidR="00796C8E" w:rsidRPr="00700055" w14:paraId="5B7D6299" w14:textId="77777777" w:rsidTr="00700055">
        <w:trPr>
          <w:trHeight w:val="27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2722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Bil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EE36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.9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7A90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C458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.0001</w:t>
            </w:r>
          </w:p>
        </w:tc>
      </w:tr>
      <w:tr w:rsidR="00796C8E" w:rsidRPr="00700055" w14:paraId="61550739" w14:textId="77777777" w:rsidTr="00700055">
        <w:trPr>
          <w:trHeight w:val="27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6085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S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BF75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1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022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8004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4</w:t>
            </w:r>
          </w:p>
        </w:tc>
      </w:tr>
      <w:tr w:rsidR="00796C8E" w:rsidRPr="00700055" w14:paraId="0488A1ED" w14:textId="77777777" w:rsidTr="00700055">
        <w:trPr>
          <w:trHeight w:val="27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F398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D88D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53E5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3449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54</w:t>
            </w:r>
          </w:p>
        </w:tc>
      </w:tr>
      <w:tr w:rsidR="00796C8E" w:rsidRPr="00700055" w14:paraId="524A4550" w14:textId="77777777" w:rsidTr="00700055">
        <w:trPr>
          <w:trHeight w:val="278"/>
        </w:trPr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B208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P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8179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1</w:t>
            </w:r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CB01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F394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66</w:t>
            </w:r>
          </w:p>
        </w:tc>
      </w:tr>
      <w:tr w:rsidR="00796C8E" w:rsidRPr="00700055" w14:paraId="54B2262D" w14:textId="77777777" w:rsidTr="00700055">
        <w:trPr>
          <w:trHeight w:val="278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F205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B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6922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.58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4037B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6867D" w14:textId="77777777" w:rsidR="00796C8E" w:rsidRPr="00700055" w:rsidRDefault="00796C8E" w:rsidP="00D17C9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0005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.0001</w:t>
            </w:r>
          </w:p>
        </w:tc>
      </w:tr>
      <w:bookmarkEnd w:id="0"/>
    </w:tbl>
    <w:p w14:paraId="4D7435D8" w14:textId="77777777" w:rsidR="00796C8E" w:rsidRDefault="00796C8E">
      <w:pPr>
        <w:rPr>
          <w:rFonts w:hint="eastAsia"/>
        </w:rPr>
      </w:pPr>
    </w:p>
    <w:sectPr w:rsidR="00796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392820" w14:textId="77777777" w:rsidR="00F12145" w:rsidRDefault="00F12145" w:rsidP="00CA15F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179846" w14:textId="77777777" w:rsidR="00F12145" w:rsidRDefault="00F12145" w:rsidP="00CA15F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5BAF8F" w14:textId="77777777" w:rsidR="00F12145" w:rsidRDefault="00F12145" w:rsidP="00CA15F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64A217" w14:textId="77777777" w:rsidR="00F12145" w:rsidRDefault="00F12145" w:rsidP="00CA15F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8E"/>
    <w:rsid w:val="004C635D"/>
    <w:rsid w:val="00700055"/>
    <w:rsid w:val="00796C8E"/>
    <w:rsid w:val="00CA15F3"/>
    <w:rsid w:val="00E878B5"/>
    <w:rsid w:val="00F12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BEA8E"/>
  <w15:chartTrackingRefBased/>
  <w15:docId w15:val="{D102DEFD-5853-4B72-8F1C-346AB422E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96C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6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6C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6C8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6C8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6C8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6C8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6C8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6C8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6C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6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6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6C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6C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6C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6C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6C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6C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6C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6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6C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6C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6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6C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6C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6C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6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6C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96C8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15F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15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15F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1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69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94007653@qq.com</dc:creator>
  <cp:keywords/>
  <dc:description/>
  <cp:lastModifiedBy>petty Pan</cp:lastModifiedBy>
  <cp:revision>7</cp:revision>
  <dcterms:created xsi:type="dcterms:W3CDTF">2024-08-05T05:38:00Z</dcterms:created>
  <dcterms:modified xsi:type="dcterms:W3CDTF">2024-08-05T05:59:00Z</dcterms:modified>
</cp:coreProperties>
</file>